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CF083" w14:textId="08E1CD54" w:rsidR="008C2A0C" w:rsidRPr="00AF3AC7" w:rsidRDefault="00BF1AC1" w:rsidP="00BF1AC1">
      <w:pPr>
        <w:spacing w:line="480" w:lineRule="auto"/>
        <w:rPr>
          <w:b/>
          <w:bCs/>
        </w:rPr>
      </w:pPr>
      <w:r w:rsidRPr="00AF3AC7">
        <w:rPr>
          <w:b/>
          <w:bCs/>
        </w:rPr>
        <w:t>S</w:t>
      </w:r>
      <w:r w:rsidR="007871A0">
        <w:rPr>
          <w:b/>
          <w:bCs/>
        </w:rPr>
        <w:t>1</w:t>
      </w:r>
      <w:r w:rsidRPr="00AF3AC7">
        <w:rPr>
          <w:b/>
          <w:bCs/>
        </w:rPr>
        <w:t xml:space="preserve"> Table</w:t>
      </w:r>
      <w:r w:rsidR="00891475" w:rsidRPr="00AF3AC7">
        <w:rPr>
          <w:b/>
          <w:bCs/>
        </w:rPr>
        <w:t xml:space="preserve">. Relationship between cognitive complaints and performance on </w:t>
      </w:r>
      <w:proofErr w:type="spellStart"/>
      <w:r w:rsidR="00891475" w:rsidRPr="00AF3AC7">
        <w:rPr>
          <w:b/>
          <w:bCs/>
        </w:rPr>
        <w:t>CogState</w:t>
      </w:r>
      <w:proofErr w:type="spellEnd"/>
      <w:r w:rsidR="00891475" w:rsidRPr="00AF3AC7">
        <w:rPr>
          <w:b/>
          <w:bCs/>
        </w:rPr>
        <w:t xml:space="preserve"> and cerebrospinal fluid abnormalities</w:t>
      </w:r>
    </w:p>
    <w:p w14:paraId="00732097" w14:textId="5BB5FB13" w:rsidR="00BF1AC1" w:rsidRDefault="00BF1AC1" w:rsidP="00BF1AC1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F1AC1" w14:paraId="5026C5BD" w14:textId="77777777" w:rsidTr="0022136A">
        <w:tc>
          <w:tcPr>
            <w:tcW w:w="2337" w:type="dxa"/>
          </w:tcPr>
          <w:p w14:paraId="5E419223" w14:textId="77777777" w:rsidR="00BF1AC1" w:rsidRDefault="00BF1AC1" w:rsidP="00BF1AC1">
            <w:pPr>
              <w:spacing w:line="480" w:lineRule="auto"/>
            </w:pPr>
          </w:p>
        </w:tc>
        <w:tc>
          <w:tcPr>
            <w:tcW w:w="2337" w:type="dxa"/>
          </w:tcPr>
          <w:p w14:paraId="14902195" w14:textId="7146191E" w:rsidR="00BF1AC1" w:rsidRDefault="00BF1AC1" w:rsidP="00BF1AC1">
            <w:pPr>
              <w:spacing w:line="480" w:lineRule="auto"/>
            </w:pPr>
            <w:r>
              <w:t>No cognitive complaints</w:t>
            </w:r>
          </w:p>
        </w:tc>
        <w:tc>
          <w:tcPr>
            <w:tcW w:w="2338" w:type="dxa"/>
          </w:tcPr>
          <w:p w14:paraId="786514F0" w14:textId="17E6E011" w:rsidR="00BF1AC1" w:rsidRDefault="00BF1AC1" w:rsidP="00BF1AC1">
            <w:pPr>
              <w:spacing w:line="480" w:lineRule="auto"/>
            </w:pPr>
            <w:r>
              <w:t>Cognitive Complaints</w:t>
            </w:r>
          </w:p>
        </w:tc>
        <w:tc>
          <w:tcPr>
            <w:tcW w:w="2338" w:type="dxa"/>
          </w:tcPr>
          <w:p w14:paraId="58E123C9" w14:textId="7E42237B" w:rsidR="00BF1AC1" w:rsidRDefault="00BF1AC1" w:rsidP="00BF1AC1">
            <w:pPr>
              <w:spacing w:line="480" w:lineRule="auto"/>
            </w:pPr>
            <w:r>
              <w:t>P-value</w:t>
            </w:r>
          </w:p>
        </w:tc>
      </w:tr>
      <w:tr w:rsidR="00BF1AC1" w14:paraId="60C50E3F" w14:textId="77777777" w:rsidTr="0022136A">
        <w:tc>
          <w:tcPr>
            <w:tcW w:w="2337" w:type="dxa"/>
          </w:tcPr>
          <w:p w14:paraId="7A7CB6D4" w14:textId="2E50C9E5" w:rsidR="00BF1AC1" w:rsidRDefault="00BF1AC1" w:rsidP="00BF1AC1">
            <w:pPr>
              <w:spacing w:line="480" w:lineRule="auto"/>
            </w:pPr>
            <w:r>
              <w:t xml:space="preserve">Abnormal performance on </w:t>
            </w:r>
            <w:proofErr w:type="spellStart"/>
            <w:r>
              <w:t>CogState</w:t>
            </w:r>
            <w:proofErr w:type="spellEnd"/>
          </w:p>
        </w:tc>
        <w:tc>
          <w:tcPr>
            <w:tcW w:w="2337" w:type="dxa"/>
          </w:tcPr>
          <w:p w14:paraId="1D7ED4AF" w14:textId="314F6627" w:rsidR="00E36E26" w:rsidRDefault="00E36E26" w:rsidP="00BF1AC1">
            <w:pPr>
              <w:spacing w:line="480" w:lineRule="auto"/>
            </w:pPr>
            <w:r>
              <w:t>28/60 (46.7)%</w:t>
            </w:r>
          </w:p>
        </w:tc>
        <w:tc>
          <w:tcPr>
            <w:tcW w:w="2338" w:type="dxa"/>
          </w:tcPr>
          <w:p w14:paraId="25B2062F" w14:textId="3FA683E4" w:rsidR="00BF1AC1" w:rsidRDefault="00E36E26" w:rsidP="00BF1AC1">
            <w:pPr>
              <w:spacing w:line="480" w:lineRule="auto"/>
            </w:pPr>
            <w:r>
              <w:t>32/60 (53.3%)</w:t>
            </w:r>
          </w:p>
        </w:tc>
        <w:tc>
          <w:tcPr>
            <w:tcW w:w="2338" w:type="dxa"/>
          </w:tcPr>
          <w:p w14:paraId="39A3ECED" w14:textId="356CC50E" w:rsidR="00BF1AC1" w:rsidRDefault="00E36E26" w:rsidP="00BF1AC1">
            <w:pPr>
              <w:spacing w:line="480" w:lineRule="auto"/>
            </w:pPr>
            <w:r>
              <w:t>0.26</w:t>
            </w:r>
          </w:p>
        </w:tc>
      </w:tr>
      <w:tr w:rsidR="00BF1AC1" w14:paraId="2922EB16" w14:textId="77777777" w:rsidTr="0022136A">
        <w:tc>
          <w:tcPr>
            <w:tcW w:w="2337" w:type="dxa"/>
          </w:tcPr>
          <w:p w14:paraId="02C0720A" w14:textId="28140ABA" w:rsidR="00BF1AC1" w:rsidRDefault="00BF1AC1" w:rsidP="00BF1AC1">
            <w:pPr>
              <w:spacing w:line="480" w:lineRule="auto"/>
            </w:pPr>
            <w:r>
              <w:t>CSF WBC &gt;5/</w:t>
            </w:r>
            <w:proofErr w:type="spellStart"/>
            <w:r>
              <w:t>uL</w:t>
            </w:r>
            <w:proofErr w:type="spellEnd"/>
          </w:p>
        </w:tc>
        <w:tc>
          <w:tcPr>
            <w:tcW w:w="2337" w:type="dxa"/>
          </w:tcPr>
          <w:p w14:paraId="2BE3935F" w14:textId="32DFB9FD" w:rsidR="00BF1AC1" w:rsidRDefault="00E36E26" w:rsidP="00BF1AC1">
            <w:pPr>
              <w:spacing w:line="480" w:lineRule="auto"/>
            </w:pPr>
            <w:r>
              <w:t>13/30 (43.3%)</w:t>
            </w:r>
          </w:p>
        </w:tc>
        <w:tc>
          <w:tcPr>
            <w:tcW w:w="2338" w:type="dxa"/>
          </w:tcPr>
          <w:p w14:paraId="54995DA8" w14:textId="226CA818" w:rsidR="00BF1AC1" w:rsidRDefault="00E36E26" w:rsidP="00BF1AC1">
            <w:pPr>
              <w:spacing w:line="480" w:lineRule="auto"/>
            </w:pPr>
            <w:r>
              <w:t>17/30 (56.7%)</w:t>
            </w:r>
          </w:p>
        </w:tc>
        <w:tc>
          <w:tcPr>
            <w:tcW w:w="2338" w:type="dxa"/>
          </w:tcPr>
          <w:p w14:paraId="1AAAE514" w14:textId="6165E480" w:rsidR="00BF1AC1" w:rsidRDefault="00E36E26" w:rsidP="00BF1AC1">
            <w:pPr>
              <w:spacing w:line="480" w:lineRule="auto"/>
            </w:pPr>
            <w:r>
              <w:t>0.52</w:t>
            </w:r>
          </w:p>
        </w:tc>
      </w:tr>
      <w:tr w:rsidR="00BF1AC1" w14:paraId="5231F0BC" w14:textId="77777777" w:rsidTr="0022136A">
        <w:tc>
          <w:tcPr>
            <w:tcW w:w="2337" w:type="dxa"/>
          </w:tcPr>
          <w:p w14:paraId="3BA17506" w14:textId="3DE70558" w:rsidR="00BF1AC1" w:rsidRDefault="00BF1AC1" w:rsidP="00BF1AC1">
            <w:pPr>
              <w:spacing w:line="480" w:lineRule="auto"/>
            </w:pPr>
            <w:r>
              <w:t>Reactive CSF-VDRL</w:t>
            </w:r>
          </w:p>
        </w:tc>
        <w:tc>
          <w:tcPr>
            <w:tcW w:w="2337" w:type="dxa"/>
          </w:tcPr>
          <w:p w14:paraId="3C132C57" w14:textId="28B1ED5C" w:rsidR="00BF1AC1" w:rsidRDefault="00E36E26" w:rsidP="00BF1AC1">
            <w:pPr>
              <w:spacing w:line="480" w:lineRule="auto"/>
            </w:pPr>
            <w:r>
              <w:t>3/4 (75.0%)</w:t>
            </w:r>
          </w:p>
        </w:tc>
        <w:tc>
          <w:tcPr>
            <w:tcW w:w="2338" w:type="dxa"/>
          </w:tcPr>
          <w:p w14:paraId="4698D22F" w14:textId="7D37948F" w:rsidR="00BF1AC1" w:rsidRPr="00AF3AC7" w:rsidRDefault="00AF3AC7" w:rsidP="00BF1AC1">
            <w:pPr>
              <w:spacing w:line="480" w:lineRule="auto"/>
              <w:rPr>
                <w:highlight w:val="yellow"/>
              </w:rPr>
            </w:pPr>
            <w:r w:rsidRPr="00AF3AC7">
              <w:t>1/4</w:t>
            </w:r>
            <w:r w:rsidR="00E36E26" w:rsidRPr="00AF3AC7">
              <w:t xml:space="preserve"> (25.0%)</w:t>
            </w:r>
          </w:p>
        </w:tc>
        <w:tc>
          <w:tcPr>
            <w:tcW w:w="2338" w:type="dxa"/>
          </w:tcPr>
          <w:p w14:paraId="6FC420F9" w14:textId="6794639A" w:rsidR="00BF1AC1" w:rsidRPr="00AF3AC7" w:rsidRDefault="00E36E26" w:rsidP="00BF1AC1">
            <w:pPr>
              <w:spacing w:line="480" w:lineRule="auto"/>
              <w:rPr>
                <w:highlight w:val="yellow"/>
              </w:rPr>
            </w:pPr>
            <w:r w:rsidRPr="00A56F42">
              <w:t>0.34</w:t>
            </w:r>
          </w:p>
        </w:tc>
      </w:tr>
    </w:tbl>
    <w:p w14:paraId="6F6DE6E9" w14:textId="62C4C3E1" w:rsidR="00BF1AC1" w:rsidRDefault="00BF1AC1" w:rsidP="00BF1AC1">
      <w:pPr>
        <w:spacing w:line="480" w:lineRule="auto"/>
      </w:pPr>
    </w:p>
    <w:p w14:paraId="099E87A1" w14:textId="214F5F1D" w:rsidR="00BF1AC1" w:rsidRDefault="00BF1AC1" w:rsidP="00BF1AC1">
      <w:pPr>
        <w:spacing w:line="480" w:lineRule="auto"/>
      </w:pPr>
      <w:r>
        <w:t xml:space="preserve">Cognitive complaints were assessed by Beck Depression Inventory-II or </w:t>
      </w:r>
      <w:r w:rsidRPr="004D4E3C">
        <w:t>Lawton and Brody instrumental activities of daily living scale</w:t>
      </w:r>
      <w:r>
        <w:t>.</w:t>
      </w:r>
    </w:p>
    <w:p w14:paraId="319B7072" w14:textId="0F2E9889" w:rsidR="00BF1AC1" w:rsidRDefault="00BF1AC1" w:rsidP="00BF1AC1">
      <w:pPr>
        <w:spacing w:line="480" w:lineRule="auto"/>
      </w:pPr>
      <w:r>
        <w:t>CSF, cerebrospinal fluid; VDRL, Venereal Disease Research Laboratory test; WBC, white blood cells</w:t>
      </w:r>
    </w:p>
    <w:sectPr w:rsidR="00BF1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⤩轜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688"/>
    <w:rsid w:val="00003154"/>
    <w:rsid w:val="00022E1E"/>
    <w:rsid w:val="000379A4"/>
    <w:rsid w:val="00051D7A"/>
    <w:rsid w:val="00073A69"/>
    <w:rsid w:val="000742D0"/>
    <w:rsid w:val="000765B9"/>
    <w:rsid w:val="00092EB7"/>
    <w:rsid w:val="000D2633"/>
    <w:rsid w:val="000F4CF9"/>
    <w:rsid w:val="00135010"/>
    <w:rsid w:val="00135A36"/>
    <w:rsid w:val="001371A2"/>
    <w:rsid w:val="00157024"/>
    <w:rsid w:val="001607E2"/>
    <w:rsid w:val="0017436A"/>
    <w:rsid w:val="0017681E"/>
    <w:rsid w:val="001833A9"/>
    <w:rsid w:val="00195337"/>
    <w:rsid w:val="00197FC5"/>
    <w:rsid w:val="001C012F"/>
    <w:rsid w:val="00203B67"/>
    <w:rsid w:val="002077FF"/>
    <w:rsid w:val="00210ED7"/>
    <w:rsid w:val="0022136A"/>
    <w:rsid w:val="002233EB"/>
    <w:rsid w:val="002420D1"/>
    <w:rsid w:val="00242770"/>
    <w:rsid w:val="002A0E3C"/>
    <w:rsid w:val="002B33B5"/>
    <w:rsid w:val="002C42DC"/>
    <w:rsid w:val="002E6495"/>
    <w:rsid w:val="002F34D4"/>
    <w:rsid w:val="003054CA"/>
    <w:rsid w:val="003155B4"/>
    <w:rsid w:val="00317E85"/>
    <w:rsid w:val="003229AA"/>
    <w:rsid w:val="00330ADA"/>
    <w:rsid w:val="00330F3A"/>
    <w:rsid w:val="00342710"/>
    <w:rsid w:val="0035394F"/>
    <w:rsid w:val="00371B00"/>
    <w:rsid w:val="003757EF"/>
    <w:rsid w:val="00382361"/>
    <w:rsid w:val="003A4AED"/>
    <w:rsid w:val="003B1807"/>
    <w:rsid w:val="003D1441"/>
    <w:rsid w:val="003E748B"/>
    <w:rsid w:val="003F3A9E"/>
    <w:rsid w:val="003F5BAA"/>
    <w:rsid w:val="00413878"/>
    <w:rsid w:val="00415688"/>
    <w:rsid w:val="0041670A"/>
    <w:rsid w:val="004239BF"/>
    <w:rsid w:val="00434213"/>
    <w:rsid w:val="004404EA"/>
    <w:rsid w:val="004671B9"/>
    <w:rsid w:val="0047262E"/>
    <w:rsid w:val="0048483B"/>
    <w:rsid w:val="004A2E8B"/>
    <w:rsid w:val="004A6E6B"/>
    <w:rsid w:val="004D1F28"/>
    <w:rsid w:val="004E56D9"/>
    <w:rsid w:val="004F55EF"/>
    <w:rsid w:val="0050401F"/>
    <w:rsid w:val="0055389C"/>
    <w:rsid w:val="005547CC"/>
    <w:rsid w:val="00563FE1"/>
    <w:rsid w:val="00577CB8"/>
    <w:rsid w:val="005861BC"/>
    <w:rsid w:val="005B1B33"/>
    <w:rsid w:val="005B3BCE"/>
    <w:rsid w:val="005C5CB2"/>
    <w:rsid w:val="005D62C7"/>
    <w:rsid w:val="005E00A8"/>
    <w:rsid w:val="005E4371"/>
    <w:rsid w:val="005F4CA2"/>
    <w:rsid w:val="005F4E40"/>
    <w:rsid w:val="00612218"/>
    <w:rsid w:val="00632E3D"/>
    <w:rsid w:val="00637598"/>
    <w:rsid w:val="00646468"/>
    <w:rsid w:val="006622C5"/>
    <w:rsid w:val="006717BB"/>
    <w:rsid w:val="00692E4C"/>
    <w:rsid w:val="006A520F"/>
    <w:rsid w:val="006A722D"/>
    <w:rsid w:val="006A783F"/>
    <w:rsid w:val="006B0027"/>
    <w:rsid w:val="006D1679"/>
    <w:rsid w:val="006E148F"/>
    <w:rsid w:val="0070221D"/>
    <w:rsid w:val="0070431B"/>
    <w:rsid w:val="00706FF5"/>
    <w:rsid w:val="0071742C"/>
    <w:rsid w:val="00732E51"/>
    <w:rsid w:val="00763B7B"/>
    <w:rsid w:val="007871A0"/>
    <w:rsid w:val="007A5004"/>
    <w:rsid w:val="007C1F00"/>
    <w:rsid w:val="007D13A6"/>
    <w:rsid w:val="007D340D"/>
    <w:rsid w:val="007E0A03"/>
    <w:rsid w:val="00811E55"/>
    <w:rsid w:val="00824786"/>
    <w:rsid w:val="008636EA"/>
    <w:rsid w:val="00887976"/>
    <w:rsid w:val="008912DA"/>
    <w:rsid w:val="00891475"/>
    <w:rsid w:val="008B1F46"/>
    <w:rsid w:val="008C246A"/>
    <w:rsid w:val="008C2A0C"/>
    <w:rsid w:val="008D5D09"/>
    <w:rsid w:val="008F3B46"/>
    <w:rsid w:val="008F4559"/>
    <w:rsid w:val="008F6217"/>
    <w:rsid w:val="00901046"/>
    <w:rsid w:val="0091224D"/>
    <w:rsid w:val="00920DC5"/>
    <w:rsid w:val="00935C20"/>
    <w:rsid w:val="009410B0"/>
    <w:rsid w:val="00947AF1"/>
    <w:rsid w:val="009515E1"/>
    <w:rsid w:val="00953930"/>
    <w:rsid w:val="00953E9A"/>
    <w:rsid w:val="009A4D6E"/>
    <w:rsid w:val="009B43BF"/>
    <w:rsid w:val="009D41A0"/>
    <w:rsid w:val="009E68CE"/>
    <w:rsid w:val="009F0298"/>
    <w:rsid w:val="009F42D6"/>
    <w:rsid w:val="00A06925"/>
    <w:rsid w:val="00A4465B"/>
    <w:rsid w:val="00A56854"/>
    <w:rsid w:val="00A56F42"/>
    <w:rsid w:val="00A669DE"/>
    <w:rsid w:val="00A9577F"/>
    <w:rsid w:val="00AA59F4"/>
    <w:rsid w:val="00AB00CA"/>
    <w:rsid w:val="00AB1AD0"/>
    <w:rsid w:val="00AB3089"/>
    <w:rsid w:val="00AB3C79"/>
    <w:rsid w:val="00AD08F6"/>
    <w:rsid w:val="00AD5735"/>
    <w:rsid w:val="00AD6FF3"/>
    <w:rsid w:val="00AF27E3"/>
    <w:rsid w:val="00AF350C"/>
    <w:rsid w:val="00AF3AC7"/>
    <w:rsid w:val="00B15661"/>
    <w:rsid w:val="00B172FC"/>
    <w:rsid w:val="00B26ACF"/>
    <w:rsid w:val="00B324E1"/>
    <w:rsid w:val="00B338AE"/>
    <w:rsid w:val="00B33B6D"/>
    <w:rsid w:val="00B46699"/>
    <w:rsid w:val="00B70219"/>
    <w:rsid w:val="00B758E2"/>
    <w:rsid w:val="00BB0554"/>
    <w:rsid w:val="00BC04EE"/>
    <w:rsid w:val="00BE53C8"/>
    <w:rsid w:val="00BF0A48"/>
    <w:rsid w:val="00BF1AC1"/>
    <w:rsid w:val="00BF607B"/>
    <w:rsid w:val="00C20C59"/>
    <w:rsid w:val="00C23F98"/>
    <w:rsid w:val="00C26D1A"/>
    <w:rsid w:val="00C2789B"/>
    <w:rsid w:val="00C553D5"/>
    <w:rsid w:val="00C80095"/>
    <w:rsid w:val="00C827D9"/>
    <w:rsid w:val="00CA0BAF"/>
    <w:rsid w:val="00CA441D"/>
    <w:rsid w:val="00CA6ACE"/>
    <w:rsid w:val="00CC247C"/>
    <w:rsid w:val="00CC3E2E"/>
    <w:rsid w:val="00CE049D"/>
    <w:rsid w:val="00D061E0"/>
    <w:rsid w:val="00D06FDD"/>
    <w:rsid w:val="00D1715B"/>
    <w:rsid w:val="00D30C99"/>
    <w:rsid w:val="00D43784"/>
    <w:rsid w:val="00D43F0C"/>
    <w:rsid w:val="00D67618"/>
    <w:rsid w:val="00D81FE7"/>
    <w:rsid w:val="00D97C35"/>
    <w:rsid w:val="00DD4AAF"/>
    <w:rsid w:val="00DE4DB1"/>
    <w:rsid w:val="00DF2830"/>
    <w:rsid w:val="00E0358C"/>
    <w:rsid w:val="00E03E27"/>
    <w:rsid w:val="00E2751B"/>
    <w:rsid w:val="00E36E26"/>
    <w:rsid w:val="00E445F4"/>
    <w:rsid w:val="00E622FC"/>
    <w:rsid w:val="00E629F6"/>
    <w:rsid w:val="00E72AF1"/>
    <w:rsid w:val="00E75C74"/>
    <w:rsid w:val="00E86B74"/>
    <w:rsid w:val="00E93BD9"/>
    <w:rsid w:val="00EA5E9B"/>
    <w:rsid w:val="00EE2AC1"/>
    <w:rsid w:val="00EE4F21"/>
    <w:rsid w:val="00EF40F5"/>
    <w:rsid w:val="00EF60EB"/>
    <w:rsid w:val="00F03801"/>
    <w:rsid w:val="00F23F7E"/>
    <w:rsid w:val="00F372B0"/>
    <w:rsid w:val="00F740A3"/>
    <w:rsid w:val="00F860EC"/>
    <w:rsid w:val="00F9593D"/>
    <w:rsid w:val="00FB0980"/>
    <w:rsid w:val="00FB6E22"/>
    <w:rsid w:val="00FB7E1A"/>
    <w:rsid w:val="00FC4B56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54A6E"/>
  <w15:chartTrackingRefBased/>
  <w15:docId w15:val="{F4E43682-0473-4344-A79F-8BE7D380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 Marra</dc:creator>
  <cp:keywords/>
  <dc:description/>
  <cp:lastModifiedBy>Arielle Davis</cp:lastModifiedBy>
  <cp:revision>5</cp:revision>
  <cp:lastPrinted>2021-06-06T20:14:00Z</cp:lastPrinted>
  <dcterms:created xsi:type="dcterms:W3CDTF">2021-06-15T20:45:00Z</dcterms:created>
  <dcterms:modified xsi:type="dcterms:W3CDTF">2021-06-15T23:29:00Z</dcterms:modified>
</cp:coreProperties>
</file>